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7232D" w14:textId="0F8360F3" w:rsidR="008E7662" w:rsidRDefault="008E7270" w:rsidP="008E7662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Additional file 1:</w:t>
      </w:r>
      <w:r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T</w:t>
      </w:r>
      <w:r>
        <w:rPr>
          <w:rFonts w:ascii="Times New Roman" w:hAnsi="Times New Roman"/>
          <w:b/>
          <w:lang w:val="en-GB"/>
        </w:rPr>
        <w:t xml:space="preserve">able </w:t>
      </w:r>
      <w:r>
        <w:rPr>
          <w:rFonts w:ascii="Times New Roman" w:hAnsi="Times New Roman"/>
          <w:b/>
          <w:lang w:val="en-GB"/>
        </w:rPr>
        <w:t>S</w:t>
      </w:r>
      <w:r w:rsidR="008E7662">
        <w:rPr>
          <w:rFonts w:ascii="Times New Roman" w:hAnsi="Times New Roman"/>
          <w:b/>
          <w:lang w:val="en-GB"/>
        </w:rPr>
        <w:t>1.</w:t>
      </w:r>
      <w:r w:rsidR="008E7662">
        <w:rPr>
          <w:rFonts w:ascii="Times New Roman" w:hAnsi="Times New Roman"/>
          <w:lang w:val="en-GB"/>
        </w:rPr>
        <w:t xml:space="preserve"> </w:t>
      </w:r>
      <w:r w:rsidR="008E7662" w:rsidRPr="00663F4F">
        <w:rPr>
          <w:rFonts w:ascii="Times New Roman" w:hAnsi="Times New Roman"/>
          <w:lang w:val="en-GB"/>
        </w:rPr>
        <w:t xml:space="preserve">Adjusted hazard ratios </w:t>
      </w:r>
      <w:r w:rsidR="008E7662">
        <w:rPr>
          <w:rFonts w:ascii="Times New Roman" w:hAnsi="Times New Roman"/>
          <w:lang w:val="en-GB"/>
        </w:rPr>
        <w:t xml:space="preserve">for predictors of </w:t>
      </w:r>
      <w:r w:rsidR="008E7662" w:rsidRPr="00663F4F">
        <w:rPr>
          <w:rFonts w:ascii="Times New Roman" w:hAnsi="Times New Roman"/>
          <w:lang w:val="en-GB"/>
        </w:rPr>
        <w:t xml:space="preserve">primary outcomes in </w:t>
      </w:r>
      <w:r w:rsidR="008E7662">
        <w:rPr>
          <w:rFonts w:ascii="Times New Roman" w:hAnsi="Times New Roman"/>
          <w:lang w:val="en-GB"/>
        </w:rPr>
        <w:t>total study (</w:t>
      </w:r>
      <w:r w:rsidR="008E7662" w:rsidRPr="00663F4F">
        <w:rPr>
          <w:rFonts w:ascii="Times New Roman" w:hAnsi="Times New Roman"/>
          <w:lang w:val="en-GB"/>
        </w:rPr>
        <w:t>Group 1</w:t>
      </w:r>
      <w:r w:rsidR="008E7662">
        <w:rPr>
          <w:rFonts w:ascii="Times New Roman" w:hAnsi="Times New Roman"/>
          <w:lang w:val="en-GB"/>
        </w:rPr>
        <w:t>)</w:t>
      </w:r>
      <w:r w:rsidR="008E7662" w:rsidRPr="00663F4F">
        <w:rPr>
          <w:rFonts w:ascii="Times New Roman" w:hAnsi="Times New Roman"/>
          <w:lang w:val="en-GB"/>
        </w:rPr>
        <w:t xml:space="preserve"> and </w:t>
      </w:r>
      <w:r w:rsidR="008E7662">
        <w:rPr>
          <w:rFonts w:ascii="Times New Roman" w:hAnsi="Times New Roman"/>
          <w:lang w:val="en-GB"/>
        </w:rPr>
        <w:t>stable post-MI (</w:t>
      </w:r>
      <w:r w:rsidR="008E7662" w:rsidRPr="00663F4F">
        <w:rPr>
          <w:rFonts w:ascii="Times New Roman" w:hAnsi="Times New Roman"/>
          <w:lang w:val="en-GB"/>
        </w:rPr>
        <w:t>Group 2</w:t>
      </w:r>
      <w:r w:rsidR="008E7662">
        <w:rPr>
          <w:rFonts w:ascii="Times New Roman" w:hAnsi="Times New Roman"/>
          <w:lang w:val="en-GB"/>
        </w:rPr>
        <w:t xml:space="preserve">) populations </w:t>
      </w:r>
    </w:p>
    <w:tbl>
      <w:tblPr>
        <w:tblW w:w="143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58"/>
        <w:gridCol w:w="952"/>
        <w:gridCol w:w="412"/>
        <w:gridCol w:w="1005"/>
        <w:gridCol w:w="359"/>
        <w:gridCol w:w="917"/>
        <w:gridCol w:w="448"/>
        <w:gridCol w:w="969"/>
        <w:gridCol w:w="395"/>
        <w:gridCol w:w="1023"/>
        <w:gridCol w:w="341"/>
        <w:gridCol w:w="1076"/>
        <w:gridCol w:w="289"/>
        <w:gridCol w:w="1129"/>
        <w:gridCol w:w="235"/>
        <w:gridCol w:w="1365"/>
      </w:tblGrid>
      <w:tr w:rsidR="00115B5D" w:rsidRPr="005860C2" w14:paraId="0EC6B58E" w14:textId="77777777" w:rsidTr="00115B5D">
        <w:trPr>
          <w:trHeight w:val="432"/>
        </w:trPr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7626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72DB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729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DA540B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2729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7B0310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2729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D569CB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 mortality</w:t>
            </w:r>
          </w:p>
        </w:tc>
      </w:tr>
      <w:tr w:rsidR="00115B5D" w:rsidRPr="005860C2" w14:paraId="2964FD57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FCE57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BE3E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3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F2E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36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A992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36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619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36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9356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36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3A3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36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0E1C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117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</w:tr>
      <w:tr w:rsidR="00115B5D" w:rsidRPr="005860C2" w14:paraId="1CF15327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57B6CB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vs &lt;50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0C487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44B1F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6CBF3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0F420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26A95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FB2D0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BC9DB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CB866F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15B5D" w:rsidRPr="005860C2" w14:paraId="315F834C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0FC3BA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D4982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DCF0A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08CEC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F22E7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ED7A9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3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84301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35E8A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2A2F2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115B5D" w:rsidRPr="005860C2" w14:paraId="21341446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CC0D1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BDF35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2CE2D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0624B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BB9AE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329DF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E38F0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2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F21DF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97539B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15B5D" w:rsidRPr="005860C2" w14:paraId="26FEFC84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A7F65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F627D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6387B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5AA08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CCDFC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B126B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 *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26088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21EDA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A7B60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731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4ED5D4BE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A2301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8DA90B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9AD00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2A9B5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97394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7DCB6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EF15AF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3C0EE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1369F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63DF86CB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4F61F3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6D9AD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D9215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E1B3AB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6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B67A8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86FA2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37D96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9CFEF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EE37C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4B83F11D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42F2FD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and over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70943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F23C8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08ABE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3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B7CB3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FB879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.894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8EB0A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8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1C0B5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7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EB576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5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1CC29342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C5CD50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sex (vs male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623F7F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2A9EE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8 *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1F3E3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A1BDB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F7B5C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0551C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1F523B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A25C7B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416BD5FE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803C5" w14:textId="534688D4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MI as index event</w:t>
            </w:r>
            <w:r w:rsidR="00115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vs NSTEMI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D590A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81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1A584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B8F22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2DDC7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7094F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0F43E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AD115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80272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15B5D" w:rsidRPr="005860C2" w14:paraId="1B09EE39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FD59A6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I or CABG related to index MI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65101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282E6F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8A229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5D61D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7EE89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ADDC3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07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E72C3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98E15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4AC533F8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04C0D8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670AE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19A04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276AC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387F6F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37D73B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CCAAF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C69E4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B271D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</w:tr>
      <w:tr w:rsidR="00115B5D" w:rsidRPr="005860C2" w14:paraId="3FF35ED6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679128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3859C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D86A7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9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78AB1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48B87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D8C98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B7166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E364A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984DF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425ED71F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89FF72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ren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ure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19B21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D2425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11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472A7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34050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B2689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632A6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5F223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B1503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3 *</w:t>
            </w:r>
          </w:p>
        </w:tc>
      </w:tr>
      <w:tr w:rsidR="00115B5D" w:rsidRPr="005860C2" w14:paraId="40274219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6FA03F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mentia/Alzheimer's disease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635E8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2DA85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9F3EB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36902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46256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15C17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AB3B3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0C3A5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05DAEA3D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1F83C9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c stroke or TIA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0F938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*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9B964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E0315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D124B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79E84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D0D25F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23538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848A47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15B5D" w:rsidRPr="005860C2" w14:paraId="3D145014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58DAB0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jor bleedings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CA521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BB8F5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7636B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1D38CF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19377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728B8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5FA11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B3000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2368E962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50D2B3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B0092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5BD4C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FE348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30EF7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6051D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30B79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FFF9E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22782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 *</w:t>
            </w:r>
          </w:p>
        </w:tc>
      </w:tr>
      <w:tr w:rsidR="00115B5D" w:rsidRPr="005860C2" w14:paraId="3B31A8AC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CE0D7A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erlipidemia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E7AFA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4970B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75929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85859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62F0C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BC1D5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BDA58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835A73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1D985CAE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209F7B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93191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362DF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8D654B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73DA1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81A6A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E229E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1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6E84C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E84B2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6C3129E6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28518E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vere liver disease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CDA65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72B42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768C5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F1F031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986FE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08C9C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30C1B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85343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9</w:t>
            </w:r>
          </w:p>
        </w:tc>
      </w:tr>
      <w:tr w:rsidR="00115B5D" w:rsidRPr="005860C2" w14:paraId="14C03C83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21496D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PD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0AB19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4BC34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8F30F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565A1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CAB61C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B9525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6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98014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5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752959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1DF2461C" w14:textId="77777777" w:rsidTr="00115B5D">
        <w:trPr>
          <w:trHeight w:val="307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DE26C3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ignancy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81D10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3C7FE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03F858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5B149F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D32EAA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601EA4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8478F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8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2120BF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3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</w:tr>
      <w:tr w:rsidR="00115B5D" w:rsidRPr="005860C2" w14:paraId="7A4DE72C" w14:textId="77777777" w:rsidTr="00115B5D">
        <w:trPr>
          <w:trHeight w:val="284"/>
        </w:trPr>
        <w:tc>
          <w:tcPr>
            <w:tcW w:w="34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786A6C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RI use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097B1A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2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64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6878720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8578B3A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184F72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50B61A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0ADF127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C09227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36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57BD2A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3</w:t>
            </w:r>
          </w:p>
        </w:tc>
      </w:tr>
      <w:tr w:rsidR="00115B5D" w:rsidRPr="005860C2" w14:paraId="03E095A0" w14:textId="77777777" w:rsidTr="00115B5D">
        <w:trPr>
          <w:trHeight w:val="284"/>
        </w:trPr>
        <w:tc>
          <w:tcPr>
            <w:tcW w:w="34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A8942" w14:textId="77777777" w:rsidR="008E7662" w:rsidRPr="005860C2" w:rsidRDefault="008E7662" w:rsidP="00BD32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P use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06FA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2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6A42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77EB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4ABF5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5DDC6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9D3D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1A472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E771E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</w:t>
            </w:r>
            <w:r w:rsidRPr="00586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66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C7B3D" w14:textId="77777777" w:rsidR="008E7662" w:rsidRPr="005860C2" w:rsidRDefault="008E7662" w:rsidP="00BD32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 *</w:t>
            </w:r>
          </w:p>
        </w:tc>
      </w:tr>
      <w:tr w:rsidR="008E7662" w:rsidRPr="008E7662" w14:paraId="6E2453FC" w14:textId="77777777" w:rsidTr="002C06E9">
        <w:trPr>
          <w:trHeight w:val="436"/>
        </w:trPr>
        <w:tc>
          <w:tcPr>
            <w:tcW w:w="14373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D8D305" w14:textId="490CA49C" w:rsidR="008E7662" w:rsidRPr="008E7662" w:rsidRDefault="006521C5" w:rsidP="004535B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E76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breviations: </w:t>
            </w:r>
            <w:r w:rsidR="004535B3" w:rsidRPr="008E76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BG, coronary artery bypass grafting; COPD, chronic obstructive pulmonary disease; MI, myocardial infarction; </w:t>
            </w:r>
            <w:r w:rsidR="002C06E9" w:rsidRPr="002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TEMI, non-ST</w:t>
            </w:r>
            <w:r w:rsidR="00453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2C06E9" w:rsidRPr="002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vation myocardial infarction</w:t>
            </w:r>
            <w:r w:rsidR="004535B3" w:rsidRPr="008E76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OAP, oral antiplatelet</w:t>
            </w:r>
            <w:r w:rsidR="002C06E9" w:rsidRPr="002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8E76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I, percutaneous coronary intervention; SSRI, selective serotonin reuptake inhibitor; </w:t>
            </w:r>
            <w:r w:rsidR="004535B3" w:rsidRPr="008E76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MI, ST</w:t>
            </w:r>
            <w:r w:rsidR="00453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4535B3" w:rsidRPr="008E76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vation myocardial infarction; TIA, transient ischemic attack</w:t>
            </w:r>
            <w:r w:rsidR="004535B3" w:rsidRPr="008E7662" w:rsidDel="00453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115B5D" w:rsidRPr="008E7662" w14:paraId="10E4421E" w14:textId="77777777" w:rsidTr="00115B5D">
        <w:trPr>
          <w:trHeight w:val="240"/>
        </w:trPr>
        <w:tc>
          <w:tcPr>
            <w:tcW w:w="3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DD57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76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P&lt;0.05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1092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9332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D40E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16B3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7D03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777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7619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45D8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15B5D" w:rsidRPr="008E7662" w14:paraId="411DE7AC" w14:textId="77777777" w:rsidTr="00115B5D">
        <w:trPr>
          <w:trHeight w:val="24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39CA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76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† P&lt;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B967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4EAD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2DC6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01F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223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C4BB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26BB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3E2" w14:textId="77777777" w:rsidR="008E7662" w:rsidRPr="008E7662" w:rsidRDefault="008E7662" w:rsidP="008E76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521C5" w:rsidRPr="008E7662" w14:paraId="22A993F9" w14:textId="77777777" w:rsidTr="00115B5D">
        <w:trPr>
          <w:trHeight w:val="240"/>
        </w:trPr>
        <w:tc>
          <w:tcPr>
            <w:tcW w:w="1437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8D4D" w14:textId="24B97A56" w:rsidR="006521C5" w:rsidRPr="008E7662" w:rsidRDefault="006521C5" w:rsidP="003308E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766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The multivariate model </w:t>
            </w:r>
            <w:r w:rsidR="003308E8" w:rsidRPr="008E766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simultaneously </w:t>
            </w:r>
            <w:r w:rsidRPr="008E766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ncluded all the variables listed in this table.</w:t>
            </w:r>
          </w:p>
        </w:tc>
      </w:tr>
    </w:tbl>
    <w:p w14:paraId="7B27CAA3" w14:textId="77777777" w:rsidR="000A45EE" w:rsidRDefault="000A45EE" w:rsidP="008E7662"/>
    <w:sectPr w:rsidR="000A45EE" w:rsidSect="002732E8">
      <w:pgSz w:w="16820" w:h="11900" w:orient="landscape"/>
      <w:pgMar w:top="1134" w:right="1134" w:bottom="1134" w:left="1134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7662"/>
    <w:rsid w:val="000A45EE"/>
    <w:rsid w:val="00115B5D"/>
    <w:rsid w:val="00136652"/>
    <w:rsid w:val="00153B68"/>
    <w:rsid w:val="002732E8"/>
    <w:rsid w:val="002A156E"/>
    <w:rsid w:val="002C06E9"/>
    <w:rsid w:val="003308E8"/>
    <w:rsid w:val="004535B3"/>
    <w:rsid w:val="006521C5"/>
    <w:rsid w:val="008E7270"/>
    <w:rsid w:val="008E7662"/>
    <w:rsid w:val="00A270D7"/>
    <w:rsid w:val="00BD3EC5"/>
    <w:rsid w:val="00FA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F6F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62"/>
    <w:rPr>
      <w:rFonts w:ascii="Cambria" w:eastAsia="MS Mincho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5B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5B3"/>
    <w:rPr>
      <w:rFonts w:ascii="Times New Roman" w:eastAsia="MS Mincho" w:hAnsi="Times New Roman" w:cs="Times New Roman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62"/>
    <w:rPr>
      <w:rFonts w:ascii="Cambria" w:eastAsia="MS Mincho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5B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5B3"/>
    <w:rPr>
      <w:rFonts w:ascii="Times New Roman" w:eastAsia="MS Mincho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115</Characters>
  <Application>Microsoft Office Word</Application>
  <DocSecurity>0</DocSecurity>
  <Lines>302</Lines>
  <Paragraphs>288</Paragraphs>
  <ScaleCrop>false</ScaleCrop>
  <Company/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re Prami</dc:creator>
  <cp:keywords/>
  <dc:description/>
  <cp:lastModifiedBy>PCUEVAS</cp:lastModifiedBy>
  <cp:revision>4</cp:revision>
  <dcterms:created xsi:type="dcterms:W3CDTF">2017-11-30T07:59:00Z</dcterms:created>
  <dcterms:modified xsi:type="dcterms:W3CDTF">2019-05-09T20:11:00Z</dcterms:modified>
</cp:coreProperties>
</file>